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0D6729" w14:textId="77777777" w:rsidR="006955BF" w:rsidRPr="00626DA5" w:rsidRDefault="006955BF" w:rsidP="006955BF">
      <w:pPr>
        <w:widowControl w:val="0"/>
        <w:autoSpaceDE w:val="0"/>
        <w:autoSpaceDN w:val="0"/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626DA5">
        <w:rPr>
          <w:rFonts w:ascii="Times New Roman" w:hAnsi="Times New Roman" w:cs="Times New Roman"/>
          <w:sz w:val="20"/>
          <w:szCs w:val="20"/>
        </w:rPr>
        <w:t xml:space="preserve">Supplementary table S1: The characteristics of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626DA5">
        <w:rPr>
          <w:rFonts w:ascii="Times New Roman" w:hAnsi="Times New Roman" w:cs="Times New Roman"/>
          <w:sz w:val="20"/>
          <w:szCs w:val="20"/>
        </w:rPr>
        <w:t xml:space="preserve">healthy </w:t>
      </w:r>
      <w:r>
        <w:rPr>
          <w:rFonts w:ascii="Times New Roman" w:hAnsi="Times New Roman" w:cs="Times New Roman"/>
          <w:sz w:val="20"/>
          <w:szCs w:val="20"/>
        </w:rPr>
        <w:t>group</w:t>
      </w:r>
      <w:r w:rsidRPr="00626DA5">
        <w:rPr>
          <w:rFonts w:ascii="Times New Roman" w:hAnsi="Times New Roman" w:cs="Times New Roman"/>
          <w:sz w:val="20"/>
          <w:szCs w:val="20"/>
        </w:rPr>
        <w:t xml:space="preserve"> in different quarters of SVR</w:t>
      </w:r>
    </w:p>
    <w:tbl>
      <w:tblPr>
        <w:tblW w:w="991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5"/>
        <w:gridCol w:w="1696"/>
        <w:gridCol w:w="1701"/>
        <w:gridCol w:w="1984"/>
        <w:gridCol w:w="1565"/>
        <w:gridCol w:w="987"/>
      </w:tblGrid>
      <w:tr w:rsidR="006955BF" w:rsidRPr="00626DA5" w14:paraId="107E92DD" w14:textId="77777777" w:rsidTr="000D14CD">
        <w:trPr>
          <w:trHeight w:val="251"/>
          <w:jc w:val="center"/>
        </w:trPr>
        <w:tc>
          <w:tcPr>
            <w:tcW w:w="1985" w:type="dxa"/>
          </w:tcPr>
          <w:p w14:paraId="5D3B5C78" w14:textId="77777777" w:rsidR="006955BF" w:rsidRPr="00626DA5" w:rsidRDefault="006955BF" w:rsidP="000D14CD">
            <w:pPr>
              <w:pStyle w:val="a3"/>
              <w:spacing w:line="16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759DC" w14:textId="77777777" w:rsidR="006955BF" w:rsidRPr="00626DA5" w:rsidRDefault="006955BF" w:rsidP="000D14CD">
            <w:pPr>
              <w:pStyle w:val="a3"/>
              <w:spacing w:line="16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26DA5">
              <w:rPr>
                <w:rFonts w:ascii="Times New Roman" w:hAnsi="Times New Roman" w:cs="Times New Roman"/>
                <w:sz w:val="18"/>
                <w:szCs w:val="18"/>
              </w:rPr>
              <w:t>Quarter 1</w:t>
            </w:r>
          </w:p>
          <w:p w14:paraId="371F26D6" w14:textId="77777777" w:rsidR="006955BF" w:rsidRPr="00626DA5" w:rsidRDefault="006955BF" w:rsidP="000D14CD">
            <w:pPr>
              <w:pStyle w:val="a3"/>
              <w:spacing w:line="16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26DA5">
              <w:rPr>
                <w:rFonts w:ascii="Times New Roman" w:hAnsi="Times New Roman" w:cs="Times New Roman"/>
                <w:sz w:val="18"/>
                <w:szCs w:val="18"/>
              </w:rPr>
              <w:t>(SVR 0.8~2.1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1B862" w14:textId="77777777" w:rsidR="006955BF" w:rsidRPr="00626DA5" w:rsidRDefault="006955BF" w:rsidP="000D14CD">
            <w:pPr>
              <w:pStyle w:val="a3"/>
              <w:spacing w:line="16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26DA5">
              <w:rPr>
                <w:rFonts w:ascii="Times New Roman" w:hAnsi="Times New Roman" w:cs="Times New Roman"/>
                <w:sz w:val="18"/>
                <w:szCs w:val="18"/>
              </w:rPr>
              <w:t>Quarter 2</w:t>
            </w:r>
          </w:p>
          <w:p w14:paraId="45AB5CDF" w14:textId="77777777" w:rsidR="006955BF" w:rsidRPr="00626DA5" w:rsidRDefault="006955BF" w:rsidP="000D14CD">
            <w:pPr>
              <w:pStyle w:val="a3"/>
              <w:spacing w:line="16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26DA5">
              <w:rPr>
                <w:rFonts w:ascii="Times New Roman" w:hAnsi="Times New Roman" w:cs="Times New Roman"/>
                <w:sz w:val="18"/>
                <w:szCs w:val="18"/>
              </w:rPr>
              <w:t>(SVR 2.16~2.76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6A59C" w14:textId="77777777" w:rsidR="006955BF" w:rsidRPr="00626DA5" w:rsidRDefault="006955BF" w:rsidP="000D14CD">
            <w:pPr>
              <w:pStyle w:val="a3"/>
              <w:spacing w:line="16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26DA5">
              <w:rPr>
                <w:rFonts w:ascii="Times New Roman" w:hAnsi="Times New Roman" w:cs="Times New Roman"/>
                <w:sz w:val="18"/>
                <w:szCs w:val="18"/>
              </w:rPr>
              <w:t>Quarter 3</w:t>
            </w:r>
          </w:p>
          <w:p w14:paraId="31DC4044" w14:textId="77777777" w:rsidR="006955BF" w:rsidRPr="00626DA5" w:rsidRDefault="006955BF" w:rsidP="000D14CD">
            <w:pPr>
              <w:pStyle w:val="a3"/>
              <w:spacing w:line="16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26DA5">
              <w:rPr>
                <w:rFonts w:ascii="Times New Roman" w:hAnsi="Times New Roman" w:cs="Times New Roman"/>
                <w:sz w:val="18"/>
                <w:szCs w:val="18"/>
              </w:rPr>
              <w:t>(SVR 2.76~3.64)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699A4E70" w14:textId="77777777" w:rsidR="006955BF" w:rsidRPr="00626DA5" w:rsidRDefault="006955BF" w:rsidP="000D14CD">
            <w:pPr>
              <w:pStyle w:val="a3"/>
              <w:spacing w:line="16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26DA5">
              <w:rPr>
                <w:rFonts w:ascii="Times New Roman" w:hAnsi="Times New Roman" w:cs="Times New Roman"/>
                <w:sz w:val="18"/>
                <w:szCs w:val="18"/>
              </w:rPr>
              <w:t>Quarter 4</w:t>
            </w:r>
          </w:p>
          <w:p w14:paraId="5FC00171" w14:textId="77777777" w:rsidR="006955BF" w:rsidRPr="00626DA5" w:rsidRDefault="006955BF" w:rsidP="000D14CD">
            <w:pPr>
              <w:pStyle w:val="a3"/>
              <w:spacing w:line="16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26DA5">
              <w:rPr>
                <w:rFonts w:ascii="Times New Roman" w:hAnsi="Times New Roman" w:cs="Times New Roman"/>
                <w:sz w:val="18"/>
                <w:szCs w:val="18"/>
              </w:rPr>
              <w:t>(SVR 3.64~8.8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64043553" w14:textId="77777777" w:rsidR="006955BF" w:rsidRPr="00626DA5" w:rsidRDefault="006955BF" w:rsidP="000D14CD">
            <w:pPr>
              <w:pStyle w:val="a3"/>
              <w:spacing w:line="16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82A50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26DA5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6955BF" w:rsidRPr="00626DA5" w14:paraId="37A3E32B" w14:textId="77777777" w:rsidTr="000D14CD">
        <w:trPr>
          <w:trHeight w:val="120"/>
          <w:jc w:val="center"/>
        </w:trPr>
        <w:tc>
          <w:tcPr>
            <w:tcW w:w="1985" w:type="dxa"/>
            <w:vAlign w:val="center"/>
          </w:tcPr>
          <w:p w14:paraId="62D4D65D" w14:textId="77777777" w:rsidR="006955BF" w:rsidRPr="00626DA5" w:rsidRDefault="006955BF" w:rsidP="000D14CD">
            <w:pPr>
              <w:pStyle w:val="a3"/>
              <w:spacing w:line="16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ients (n)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vAlign w:val="center"/>
          </w:tcPr>
          <w:p w14:paraId="1A30A2D3" w14:textId="77777777" w:rsidR="006955BF" w:rsidRPr="00626DA5" w:rsidRDefault="006955BF" w:rsidP="000D14CD">
            <w:pPr>
              <w:pStyle w:val="a3"/>
              <w:spacing w:line="16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26DA5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56E347DA" w14:textId="77777777" w:rsidR="006955BF" w:rsidRPr="00626DA5" w:rsidRDefault="006955BF" w:rsidP="000D14CD">
            <w:pPr>
              <w:pStyle w:val="a3"/>
              <w:spacing w:line="16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26DA5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68484FCF" w14:textId="77777777" w:rsidR="006955BF" w:rsidRPr="00626DA5" w:rsidRDefault="006955BF" w:rsidP="000D14CD">
            <w:pPr>
              <w:pStyle w:val="a3"/>
              <w:spacing w:line="16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26DA5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565" w:type="dxa"/>
            <w:tcBorders>
              <w:top w:val="single" w:sz="4" w:space="0" w:color="auto"/>
              <w:bottom w:val="nil"/>
            </w:tcBorders>
          </w:tcPr>
          <w:p w14:paraId="392A9B55" w14:textId="77777777" w:rsidR="006955BF" w:rsidRPr="00626DA5" w:rsidRDefault="006955BF" w:rsidP="000D14CD">
            <w:pPr>
              <w:pStyle w:val="a3"/>
              <w:spacing w:line="16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26DA5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</w:tcPr>
          <w:p w14:paraId="3295CB45" w14:textId="77777777" w:rsidR="006955BF" w:rsidRPr="00626DA5" w:rsidRDefault="006955BF" w:rsidP="000D14CD">
            <w:pPr>
              <w:pStyle w:val="a3"/>
              <w:spacing w:line="16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55BF" w:rsidRPr="00626DA5" w14:paraId="33490867" w14:textId="77777777" w:rsidTr="000D14CD">
        <w:trPr>
          <w:trHeight w:val="120"/>
          <w:jc w:val="center"/>
        </w:trPr>
        <w:tc>
          <w:tcPr>
            <w:tcW w:w="1985" w:type="dxa"/>
            <w:vAlign w:val="center"/>
          </w:tcPr>
          <w:p w14:paraId="254EBEF1" w14:textId="77777777" w:rsidR="006955BF" w:rsidRPr="00626DA5" w:rsidRDefault="006955BF" w:rsidP="000D14CD">
            <w:pPr>
              <w:pStyle w:val="a3"/>
              <w:spacing w:line="160" w:lineRule="atLeast"/>
              <w:ind w:firstLineChars="50"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58FFE09E" w14:textId="77777777" w:rsidR="006955BF" w:rsidRPr="00626DA5" w:rsidRDefault="006955BF" w:rsidP="000D14CD">
            <w:pPr>
              <w:pStyle w:val="a3"/>
              <w:spacing w:line="16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B58E8A9" w14:textId="77777777" w:rsidR="006955BF" w:rsidRPr="00626DA5" w:rsidRDefault="006955BF" w:rsidP="000D14CD">
            <w:pPr>
              <w:pStyle w:val="a3"/>
              <w:spacing w:line="16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CE27E60" w14:textId="77777777" w:rsidR="006955BF" w:rsidRPr="00626DA5" w:rsidRDefault="006955BF" w:rsidP="000D14CD">
            <w:pPr>
              <w:pStyle w:val="a3"/>
              <w:spacing w:line="16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281700C5" w14:textId="77777777" w:rsidR="006955BF" w:rsidRPr="00626DA5" w:rsidRDefault="006955BF" w:rsidP="000D14CD">
            <w:pPr>
              <w:pStyle w:val="a3"/>
              <w:spacing w:line="16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15853B85" w14:textId="77777777" w:rsidR="006955BF" w:rsidRPr="00626DA5" w:rsidRDefault="006955BF" w:rsidP="000D14CD">
            <w:pPr>
              <w:pStyle w:val="a3"/>
              <w:spacing w:line="16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55BF" w:rsidRPr="00626DA5" w14:paraId="2CC18BAC" w14:textId="77777777" w:rsidTr="000D14CD">
        <w:trPr>
          <w:trHeight w:val="120"/>
          <w:jc w:val="center"/>
        </w:trPr>
        <w:tc>
          <w:tcPr>
            <w:tcW w:w="1985" w:type="dxa"/>
            <w:vAlign w:val="center"/>
          </w:tcPr>
          <w:p w14:paraId="13D41BE8" w14:textId="77777777" w:rsidR="006955BF" w:rsidRDefault="006955BF" w:rsidP="000D14CD">
            <w:pPr>
              <w:pStyle w:val="a3"/>
              <w:spacing w:line="160" w:lineRule="atLeast"/>
              <w:ind w:firstLineChars="50"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  <w:tc>
          <w:tcPr>
            <w:tcW w:w="1696" w:type="dxa"/>
            <w:tcBorders>
              <w:top w:val="nil"/>
            </w:tcBorders>
            <w:vAlign w:val="center"/>
          </w:tcPr>
          <w:p w14:paraId="4B3F4782" w14:textId="77777777" w:rsidR="006955BF" w:rsidRPr="00626DA5" w:rsidRDefault="006955BF" w:rsidP="000D14CD">
            <w:pPr>
              <w:pStyle w:val="a3"/>
              <w:spacing w:line="16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5A710DB" w14:textId="77777777" w:rsidR="006955BF" w:rsidRPr="00626DA5" w:rsidRDefault="006955BF" w:rsidP="000D14CD">
            <w:pPr>
              <w:pStyle w:val="a3"/>
              <w:spacing w:line="16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053E781B" w14:textId="77777777" w:rsidR="006955BF" w:rsidRPr="00626DA5" w:rsidRDefault="006955BF" w:rsidP="000D14CD">
            <w:pPr>
              <w:pStyle w:val="a3"/>
              <w:spacing w:line="16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</w:p>
        </w:tc>
        <w:tc>
          <w:tcPr>
            <w:tcW w:w="1565" w:type="dxa"/>
            <w:tcBorders>
              <w:top w:val="nil"/>
            </w:tcBorders>
          </w:tcPr>
          <w:p w14:paraId="48924F6B" w14:textId="77777777" w:rsidR="006955BF" w:rsidRPr="00626DA5" w:rsidRDefault="006955BF" w:rsidP="000D14CD">
            <w:pPr>
              <w:pStyle w:val="a3"/>
              <w:spacing w:line="16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987" w:type="dxa"/>
            <w:tcBorders>
              <w:top w:val="nil"/>
            </w:tcBorders>
          </w:tcPr>
          <w:p w14:paraId="2FFD8AC6" w14:textId="77777777" w:rsidR="006955BF" w:rsidRPr="00626DA5" w:rsidRDefault="006955BF" w:rsidP="000D14CD">
            <w:pPr>
              <w:pStyle w:val="a3"/>
              <w:spacing w:line="16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55BF" w:rsidRPr="00626DA5" w14:paraId="476EBD9B" w14:textId="77777777" w:rsidTr="000D14CD">
        <w:trPr>
          <w:trHeight w:val="251"/>
          <w:jc w:val="center"/>
        </w:trPr>
        <w:tc>
          <w:tcPr>
            <w:tcW w:w="1985" w:type="dxa"/>
            <w:vAlign w:val="center"/>
          </w:tcPr>
          <w:p w14:paraId="181812BD" w14:textId="77777777" w:rsidR="006955BF" w:rsidRPr="00626DA5" w:rsidRDefault="006955BF" w:rsidP="000D14CD">
            <w:pPr>
              <w:pStyle w:val="a3"/>
              <w:spacing w:line="16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26DA5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Years)</w:t>
            </w:r>
          </w:p>
        </w:tc>
        <w:tc>
          <w:tcPr>
            <w:tcW w:w="1696" w:type="dxa"/>
          </w:tcPr>
          <w:p w14:paraId="6E939A8C" w14:textId="77777777" w:rsidR="006955BF" w:rsidRPr="00626DA5" w:rsidRDefault="006955BF" w:rsidP="000D14CD">
            <w:pPr>
              <w:pStyle w:val="a3"/>
              <w:spacing w:line="16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26DA5">
              <w:rPr>
                <w:rFonts w:ascii="Times New Roman" w:hAnsi="Times New Roman" w:cs="Times New Roman"/>
                <w:sz w:val="18"/>
                <w:szCs w:val="18"/>
              </w:rPr>
              <w:t>5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26DA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1701" w:type="dxa"/>
          </w:tcPr>
          <w:p w14:paraId="2F9CEE69" w14:textId="77777777" w:rsidR="006955BF" w:rsidRPr="00626DA5" w:rsidRDefault="006955BF" w:rsidP="000D14CD">
            <w:pPr>
              <w:pStyle w:val="a3"/>
              <w:spacing w:line="16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26DA5">
              <w:rPr>
                <w:rFonts w:ascii="Times New Roman" w:hAnsi="Times New Roman" w:cs="Times New Roman"/>
                <w:sz w:val="18"/>
                <w:szCs w:val="18"/>
              </w:rPr>
              <w:t>50.6±7.4</w:t>
            </w:r>
          </w:p>
        </w:tc>
        <w:tc>
          <w:tcPr>
            <w:tcW w:w="1984" w:type="dxa"/>
          </w:tcPr>
          <w:p w14:paraId="32730E3C" w14:textId="77777777" w:rsidR="006955BF" w:rsidRPr="00626DA5" w:rsidRDefault="006955BF" w:rsidP="000D14CD">
            <w:pPr>
              <w:pStyle w:val="a3"/>
              <w:spacing w:line="16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26DA5">
              <w:rPr>
                <w:rFonts w:ascii="Times New Roman" w:hAnsi="Times New Roman" w:cs="Times New Roman"/>
                <w:sz w:val="18"/>
                <w:szCs w:val="18"/>
              </w:rPr>
              <w:t>48.6±5.5</w:t>
            </w:r>
          </w:p>
        </w:tc>
        <w:tc>
          <w:tcPr>
            <w:tcW w:w="1565" w:type="dxa"/>
          </w:tcPr>
          <w:p w14:paraId="02F5D058" w14:textId="77777777" w:rsidR="006955BF" w:rsidRPr="00626DA5" w:rsidRDefault="006955BF" w:rsidP="000D14CD">
            <w:pPr>
              <w:pStyle w:val="a3"/>
              <w:spacing w:line="16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26DA5">
              <w:rPr>
                <w:rFonts w:ascii="Times New Roman" w:hAnsi="Times New Roman" w:cs="Times New Roman"/>
                <w:sz w:val="18"/>
                <w:szCs w:val="18"/>
              </w:rPr>
              <w:t>50.3±6.6</w:t>
            </w:r>
          </w:p>
        </w:tc>
        <w:tc>
          <w:tcPr>
            <w:tcW w:w="987" w:type="dxa"/>
          </w:tcPr>
          <w:p w14:paraId="2B466A74" w14:textId="77777777" w:rsidR="006955BF" w:rsidRPr="00626DA5" w:rsidRDefault="006955BF" w:rsidP="000D14CD">
            <w:pPr>
              <w:pStyle w:val="a3"/>
              <w:spacing w:line="16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26DA5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</w:tr>
      <w:tr w:rsidR="006955BF" w:rsidRPr="00626DA5" w14:paraId="3C5B1E2B" w14:textId="77777777" w:rsidTr="000D14CD">
        <w:trPr>
          <w:jc w:val="center"/>
        </w:trPr>
        <w:tc>
          <w:tcPr>
            <w:tcW w:w="1985" w:type="dxa"/>
            <w:vAlign w:val="center"/>
          </w:tcPr>
          <w:p w14:paraId="7E6CCF80" w14:textId="77777777" w:rsidR="006955BF" w:rsidRPr="00626DA5" w:rsidRDefault="006955BF" w:rsidP="000D14CD">
            <w:pPr>
              <w:pStyle w:val="a3"/>
              <w:spacing w:line="16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26DA5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k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m</w:t>
            </w:r>
            <w:r w:rsidRPr="00BB5D54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696" w:type="dxa"/>
          </w:tcPr>
          <w:p w14:paraId="2F616CCB" w14:textId="77777777" w:rsidR="006955BF" w:rsidRPr="00626DA5" w:rsidRDefault="006955BF" w:rsidP="000D14CD">
            <w:pPr>
              <w:pStyle w:val="a3"/>
              <w:spacing w:line="16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26DA5">
              <w:rPr>
                <w:rFonts w:ascii="Times New Roman" w:hAnsi="Times New Roman" w:cs="Times New Roman"/>
                <w:sz w:val="18"/>
                <w:szCs w:val="18"/>
              </w:rPr>
              <w:t>22.4±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01" w:type="dxa"/>
          </w:tcPr>
          <w:p w14:paraId="479774FF" w14:textId="77777777" w:rsidR="006955BF" w:rsidRPr="00626DA5" w:rsidRDefault="006955BF" w:rsidP="000D14CD">
            <w:pPr>
              <w:pStyle w:val="a3"/>
              <w:spacing w:line="16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26DA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Pr="00626DA5">
              <w:rPr>
                <w:rFonts w:ascii="Times New Roman" w:hAnsi="Times New Roman" w:cs="Times New Roman"/>
                <w:sz w:val="18"/>
                <w:szCs w:val="18"/>
              </w:rPr>
              <w:t>±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984" w:type="dxa"/>
          </w:tcPr>
          <w:p w14:paraId="18703EE5" w14:textId="77777777" w:rsidR="006955BF" w:rsidRPr="00626DA5" w:rsidRDefault="006955BF" w:rsidP="000D14CD">
            <w:pPr>
              <w:pStyle w:val="a3"/>
              <w:spacing w:line="16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26DA5">
              <w:rPr>
                <w:rFonts w:ascii="Times New Roman" w:hAnsi="Times New Roman" w:cs="Times New Roman"/>
                <w:sz w:val="18"/>
                <w:szCs w:val="18"/>
              </w:rPr>
              <w:t>21.5±2.3</w:t>
            </w:r>
          </w:p>
        </w:tc>
        <w:tc>
          <w:tcPr>
            <w:tcW w:w="1565" w:type="dxa"/>
          </w:tcPr>
          <w:p w14:paraId="25298C05" w14:textId="77777777" w:rsidR="006955BF" w:rsidRPr="00626DA5" w:rsidRDefault="006955BF" w:rsidP="000D14CD">
            <w:pPr>
              <w:pStyle w:val="a3"/>
              <w:spacing w:line="16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26DA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±1.9</w:t>
            </w:r>
          </w:p>
        </w:tc>
        <w:tc>
          <w:tcPr>
            <w:tcW w:w="987" w:type="dxa"/>
          </w:tcPr>
          <w:p w14:paraId="45ED5177" w14:textId="77777777" w:rsidR="006955BF" w:rsidRPr="00626DA5" w:rsidRDefault="006955BF" w:rsidP="000D14CD">
            <w:pPr>
              <w:pStyle w:val="a3"/>
              <w:spacing w:line="16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26DA5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</w:tbl>
    <w:p w14:paraId="0EA12C98" w14:textId="77777777" w:rsidR="006955BF" w:rsidRPr="00626DA5" w:rsidRDefault="006955BF" w:rsidP="006955BF">
      <w:pPr>
        <w:widowControl w:val="0"/>
        <w:autoSpaceDE w:val="0"/>
        <w:autoSpaceDN w:val="0"/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83875F2" w14:textId="77777777" w:rsidR="00F62B66" w:rsidRDefault="00542047">
      <w:pPr>
        <w:rPr>
          <w:rFonts w:eastAsia="宋体"/>
        </w:rPr>
      </w:pPr>
    </w:p>
    <w:p w14:paraId="2196510A" w14:textId="77777777" w:rsidR="00B87494" w:rsidRDefault="00B87494">
      <w:pPr>
        <w:rPr>
          <w:rFonts w:eastAsia="宋体"/>
        </w:rPr>
      </w:pPr>
    </w:p>
    <w:p w14:paraId="1EAFAB93" w14:textId="77777777" w:rsidR="00B87494" w:rsidRDefault="00B87494">
      <w:pPr>
        <w:rPr>
          <w:rFonts w:eastAsia="宋体"/>
        </w:rPr>
      </w:pPr>
    </w:p>
    <w:p w14:paraId="5455F00E" w14:textId="77777777" w:rsidR="00B87494" w:rsidRDefault="00B87494">
      <w:pPr>
        <w:rPr>
          <w:rFonts w:eastAsia="宋体"/>
        </w:rPr>
      </w:pPr>
    </w:p>
    <w:p w14:paraId="7FE73820" w14:textId="77777777" w:rsidR="00B87494" w:rsidRDefault="00B87494">
      <w:pPr>
        <w:rPr>
          <w:rFonts w:eastAsia="宋体"/>
        </w:rPr>
      </w:pPr>
    </w:p>
    <w:p w14:paraId="64612B2B" w14:textId="77777777" w:rsidR="00B87494" w:rsidRDefault="00B87494">
      <w:pPr>
        <w:rPr>
          <w:rFonts w:eastAsia="宋体"/>
        </w:rPr>
      </w:pPr>
    </w:p>
    <w:p w14:paraId="7EC20116" w14:textId="77777777" w:rsidR="00B87494" w:rsidRDefault="00B87494">
      <w:pPr>
        <w:rPr>
          <w:rFonts w:eastAsia="宋体"/>
        </w:rPr>
      </w:pPr>
    </w:p>
    <w:p w14:paraId="73B09B7B" w14:textId="77777777" w:rsidR="00B87494" w:rsidRDefault="00B87494">
      <w:pPr>
        <w:rPr>
          <w:rFonts w:eastAsia="宋体"/>
        </w:rPr>
      </w:pPr>
    </w:p>
    <w:p w14:paraId="5949AC80" w14:textId="77777777" w:rsidR="00B87494" w:rsidRDefault="00B87494">
      <w:pPr>
        <w:rPr>
          <w:rFonts w:eastAsia="宋体"/>
        </w:rPr>
      </w:pPr>
    </w:p>
    <w:p w14:paraId="7A6B9D36" w14:textId="77777777" w:rsidR="00B87494" w:rsidRDefault="00B87494">
      <w:pPr>
        <w:rPr>
          <w:rFonts w:eastAsia="宋体"/>
        </w:rPr>
      </w:pPr>
    </w:p>
    <w:p w14:paraId="0D7B2458" w14:textId="77777777" w:rsidR="00B87494" w:rsidRDefault="00B87494">
      <w:pPr>
        <w:rPr>
          <w:rFonts w:eastAsia="宋体"/>
        </w:rPr>
      </w:pPr>
    </w:p>
    <w:p w14:paraId="482E0408" w14:textId="77777777" w:rsidR="00B87494" w:rsidRDefault="00B87494">
      <w:pPr>
        <w:rPr>
          <w:rFonts w:eastAsia="宋体"/>
        </w:rPr>
      </w:pPr>
    </w:p>
    <w:p w14:paraId="285D8C5C" w14:textId="77777777" w:rsidR="00B87494" w:rsidRDefault="00B87494">
      <w:pPr>
        <w:rPr>
          <w:rFonts w:eastAsia="宋体"/>
        </w:rPr>
      </w:pPr>
    </w:p>
    <w:p w14:paraId="27DE7D04" w14:textId="77777777" w:rsidR="00B87494" w:rsidRDefault="00B87494">
      <w:pPr>
        <w:rPr>
          <w:rFonts w:eastAsia="宋体"/>
        </w:rPr>
      </w:pPr>
    </w:p>
    <w:p w14:paraId="12938944" w14:textId="77777777" w:rsidR="00B87494" w:rsidRPr="006601A5" w:rsidRDefault="00B87494" w:rsidP="00B87494">
      <w:pPr>
        <w:widowControl w:val="0"/>
        <w:autoSpaceDE w:val="0"/>
        <w:autoSpaceDN w:val="0"/>
        <w:spacing w:line="240" w:lineRule="auto"/>
        <w:jc w:val="both"/>
        <w:rPr>
          <w:rFonts w:ascii="Times New Roman" w:eastAsia="宋体" w:hAnsi="Times New Roman" w:cs="Times New Roman"/>
          <w:sz w:val="20"/>
          <w:szCs w:val="20"/>
        </w:rPr>
      </w:pPr>
    </w:p>
    <w:p w14:paraId="4105BF48" w14:textId="19D8D32E" w:rsidR="00B87494" w:rsidRPr="00626DA5" w:rsidRDefault="00C439EE" w:rsidP="00B87494">
      <w:pPr>
        <w:widowControl w:val="0"/>
        <w:autoSpaceDE w:val="0"/>
        <w:autoSpaceDN w:val="0"/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0F27624" wp14:editId="4FA12F07">
                <wp:simplePos x="0" y="0"/>
                <wp:positionH relativeFrom="margin">
                  <wp:posOffset>1765671</wp:posOffset>
                </wp:positionH>
                <wp:positionV relativeFrom="page">
                  <wp:posOffset>5706632</wp:posOffset>
                </wp:positionV>
                <wp:extent cx="164812" cy="431800"/>
                <wp:effectExtent l="0" t="0" r="0" b="0"/>
                <wp:wrapNone/>
                <wp:docPr id="1" name="文本框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4812" cy="431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C167C7" w14:textId="77777777" w:rsidR="00B87494" w:rsidRPr="00DD40AF" w:rsidRDefault="00B87494" w:rsidP="00B87494">
                            <w:r w:rsidRPr="00DD40AF"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0F27624" id="_x0000_t202" coordsize="21600,21600" o:spt="202" path="m0,0l0,21600,21600,21600,21600,0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139.05pt;margin-top:449.35pt;width:13pt;height:34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" filled="f" stroked="f">
                <v:textbox>
                  <w:txbxContent>
                    <w:p w14:paraId="3CC167C7" w14:textId="77777777" w:rsidR="00B87494" w:rsidRPr="00DD40AF" w:rsidRDefault="00B87494" w:rsidP="00B87494">
                      <w:r w:rsidRPr="00DD40AF">
                        <w:t>*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D4FE550" wp14:editId="743174B0">
                <wp:simplePos x="0" y="0"/>
                <wp:positionH relativeFrom="margin">
                  <wp:posOffset>3821770</wp:posOffset>
                </wp:positionH>
                <wp:positionV relativeFrom="page">
                  <wp:posOffset>3798495</wp:posOffset>
                </wp:positionV>
                <wp:extent cx="218853" cy="431800"/>
                <wp:effectExtent l="0" t="0" r="0" b="0"/>
                <wp:wrapNone/>
                <wp:docPr id="5" name="文本框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853" cy="431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546127" w14:textId="77777777" w:rsidR="00B87494" w:rsidRPr="00DD40AF" w:rsidRDefault="00B87494" w:rsidP="00B87494">
                            <w:r w:rsidRPr="00DD40AF"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4FE550" id="文本框 5" o:spid="_x0000_s1027" type="#_x0000_t202" style="position:absolute;left:0;text-align:left;margin-left:300.95pt;margin-top:299.1pt;width:17.25pt;height:3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" filled="f" stroked="f">
                <v:textbox>
                  <w:txbxContent>
                    <w:p w14:paraId="6D546127" w14:textId="77777777" w:rsidR="00B87494" w:rsidRPr="00DD40AF" w:rsidRDefault="00B87494" w:rsidP="00B87494">
                      <w:r w:rsidRPr="00DD40AF">
                        <w:t>*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1B89293" wp14:editId="6A92FA4B">
                <wp:simplePos x="0" y="0"/>
                <wp:positionH relativeFrom="margin">
                  <wp:posOffset>1765451</wp:posOffset>
                </wp:positionH>
                <wp:positionV relativeFrom="page">
                  <wp:posOffset>3801116</wp:posOffset>
                </wp:positionV>
                <wp:extent cx="241300" cy="431800"/>
                <wp:effectExtent l="0" t="0" r="0" b="0"/>
                <wp:wrapNone/>
                <wp:docPr id="3" name="文本框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1300" cy="431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FD38A1" w14:textId="77777777" w:rsidR="00B87494" w:rsidRPr="00DD40AF" w:rsidRDefault="00B87494" w:rsidP="00B87494">
                            <w:r w:rsidRPr="00DD40AF"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B89293" id="文本框 3" o:spid="_x0000_s1028" type="#_x0000_t202" style="position:absolute;left:0;text-align:left;margin-left:139pt;margin-top:299.3pt;width:19pt;height:34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" filled="f" stroked="f">
                <v:textbox>
                  <w:txbxContent>
                    <w:p w14:paraId="3CFD38A1" w14:textId="77777777" w:rsidR="00B87494" w:rsidRPr="00DD40AF" w:rsidRDefault="00B87494" w:rsidP="00B87494">
                      <w:r w:rsidRPr="00DD40AF">
                        <w:t>*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F395847" wp14:editId="4BB0C507">
                <wp:simplePos x="0" y="0"/>
                <wp:positionH relativeFrom="margin">
                  <wp:posOffset>3813810</wp:posOffset>
                </wp:positionH>
                <wp:positionV relativeFrom="page">
                  <wp:posOffset>1971166</wp:posOffset>
                </wp:positionV>
                <wp:extent cx="241300" cy="431800"/>
                <wp:effectExtent l="0" t="0" r="0" b="0"/>
                <wp:wrapNone/>
                <wp:docPr id="6" name="文本框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1300" cy="431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027BEB" w14:textId="77777777" w:rsidR="00B87494" w:rsidRPr="00DD40AF" w:rsidRDefault="00B87494" w:rsidP="00B87494">
                            <w:r w:rsidRPr="00DD40AF"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395847" id="文本框 6" o:spid="_x0000_s1029" type="#_x0000_t202" style="position:absolute;left:0;text-align:left;margin-left:300.3pt;margin-top:155.2pt;width:19pt;height:34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" filled="f" stroked="f">
                <v:textbox>
                  <w:txbxContent>
                    <w:p w14:paraId="23027BEB" w14:textId="77777777" w:rsidR="00B87494" w:rsidRPr="00DD40AF" w:rsidRDefault="00B87494" w:rsidP="00B87494">
                      <w:r w:rsidRPr="00DD40AF">
                        <w:t>*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F599A97" wp14:editId="0EEEBF23">
                <wp:simplePos x="0" y="0"/>
                <wp:positionH relativeFrom="margin">
                  <wp:posOffset>3389630</wp:posOffset>
                </wp:positionH>
                <wp:positionV relativeFrom="page">
                  <wp:posOffset>1841928</wp:posOffset>
                </wp:positionV>
                <wp:extent cx="241300" cy="431800"/>
                <wp:effectExtent l="0" t="0" r="0" b="0"/>
                <wp:wrapNone/>
                <wp:docPr id="7" name="文本框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1300" cy="431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15CB60" w14:textId="77777777" w:rsidR="00B87494" w:rsidRPr="00DD40AF" w:rsidRDefault="00B87494" w:rsidP="00B87494">
                            <w:r w:rsidRPr="00DD40AF"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599A97" id="文本框 7" o:spid="_x0000_s1030" type="#_x0000_t202" style="position:absolute;left:0;text-align:left;margin-left:266.9pt;margin-top:145.05pt;width:19pt;height:34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" filled="f" stroked="f">
                <v:textbox>
                  <w:txbxContent>
                    <w:p w14:paraId="2F15CB60" w14:textId="77777777" w:rsidR="00B87494" w:rsidRPr="00DD40AF" w:rsidRDefault="00B87494" w:rsidP="00B87494">
                      <w:r w:rsidRPr="00DD40AF">
                        <w:t>*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7004A5CD" wp14:editId="2E2A39DE">
                <wp:simplePos x="0" y="0"/>
                <wp:positionH relativeFrom="margin">
                  <wp:posOffset>1678940</wp:posOffset>
                </wp:positionH>
                <wp:positionV relativeFrom="page">
                  <wp:posOffset>2148368</wp:posOffset>
                </wp:positionV>
                <wp:extent cx="241300" cy="431800"/>
                <wp:effectExtent l="0" t="0" r="0" b="0"/>
                <wp:wrapNone/>
                <wp:docPr id="4" name="文本框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1300" cy="431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44E1AF" w14:textId="77777777" w:rsidR="00B87494" w:rsidRPr="00DD40AF" w:rsidRDefault="00B87494" w:rsidP="00B87494">
                            <w:r w:rsidRPr="00DD40AF"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04A5CD" id="文本框 4" o:spid="_x0000_s1031" type="#_x0000_t202" style="position:absolute;left:0;text-align:left;margin-left:132.2pt;margin-top:169.15pt;width:19pt;height:34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" filled="f" stroked="f">
                <v:textbox>
                  <w:txbxContent>
                    <w:p w14:paraId="1044E1AF" w14:textId="77777777" w:rsidR="00B87494" w:rsidRPr="00DD40AF" w:rsidRDefault="00B87494" w:rsidP="00B87494">
                      <w:r w:rsidRPr="00DD40AF">
                        <w:t>*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  <w:r w:rsidR="00B87494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4DD50F2C" wp14:editId="02D370E0">
                <wp:simplePos x="0" y="0"/>
                <wp:positionH relativeFrom="margin">
                  <wp:posOffset>2969895</wp:posOffset>
                </wp:positionH>
                <wp:positionV relativeFrom="page">
                  <wp:posOffset>2400935</wp:posOffset>
                </wp:positionV>
                <wp:extent cx="241300" cy="431800"/>
                <wp:effectExtent l="0" t="0" r="0" b="0"/>
                <wp:wrapNone/>
                <wp:docPr id="8" name="文本框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1300" cy="431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41150C" w14:textId="77777777" w:rsidR="00B87494" w:rsidRPr="00DD40AF" w:rsidRDefault="00B87494" w:rsidP="00B87494">
                            <w:r w:rsidRPr="00DD40AF"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D50F2C" id="文本框 8" o:spid="_x0000_s1032" type="#_x0000_t202" style="position:absolute;left:0;text-align:left;margin-left:233.85pt;margin-top:189.05pt;width:19pt;height:34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" filled="f" stroked="f">
                <v:textbox>
                  <w:txbxContent>
                    <w:p w14:paraId="0241150C" w14:textId="77777777" w:rsidR="00B87494" w:rsidRPr="00DD40AF" w:rsidRDefault="00B87494" w:rsidP="00B87494">
                      <w:r w:rsidRPr="00DD40AF">
                        <w:t>*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  <w:r w:rsidR="00B87494" w:rsidRPr="00626DA5">
        <w:rPr>
          <w:rFonts w:hint="eastAsia"/>
        </w:rPr>
        <w:t xml:space="preserve"> </w:t>
      </w:r>
      <w:bookmarkStart w:id="0" w:name="_GoBack"/>
      <w:r w:rsidR="00B87494" w:rsidRPr="00626DA5">
        <w:rPr>
          <w:rFonts w:hint="eastAsia"/>
        </w:rPr>
        <w:object w:dxaOrig="10658" w:dyaOrig="15591" w14:anchorId="325B22D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3.6pt;height:488.65pt;mso-position-vertical:absolute" o:ole="">
            <v:imagedata r:id="rId6" o:title=""/>
          </v:shape>
          <o:OLEObject Type="Embed" ProgID="Prism5.Document" ShapeID="_x0000_i1025" DrawAspect="Content" ObjectID="_1561549112" r:id="rId7"/>
        </w:object>
      </w:r>
      <w:bookmarkEnd w:id="0"/>
    </w:p>
    <w:p w14:paraId="1488153C" w14:textId="77777777" w:rsidR="00B87494" w:rsidRPr="00626DA5" w:rsidRDefault="00B87494" w:rsidP="00B87494">
      <w:pPr>
        <w:widowControl w:val="0"/>
        <w:autoSpaceDE w:val="0"/>
        <w:autoSpaceDN w:val="0"/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26DA5">
        <w:rPr>
          <w:rFonts w:ascii="Times New Roman" w:hAnsi="Times New Roman" w:cs="Times New Roman"/>
          <w:sz w:val="20"/>
          <w:szCs w:val="20"/>
        </w:rPr>
        <w:t xml:space="preserve">Supplementary figure S1: the comparison of β-cell function and insulin </w:t>
      </w:r>
      <w:r>
        <w:rPr>
          <w:rFonts w:ascii="Times New Roman" w:hAnsi="Times New Roman" w:cs="Times New Roman"/>
          <w:sz w:val="20"/>
          <w:szCs w:val="20"/>
        </w:rPr>
        <w:t>resistance/</w:t>
      </w:r>
      <w:r w:rsidRPr="00626DA5">
        <w:rPr>
          <w:rFonts w:ascii="Times New Roman" w:hAnsi="Times New Roman" w:cs="Times New Roman"/>
          <w:sz w:val="20"/>
          <w:szCs w:val="20"/>
        </w:rPr>
        <w:t xml:space="preserve">sensitivity in </w:t>
      </w:r>
      <w:r>
        <w:rPr>
          <w:rFonts w:ascii="Times New Roman" w:hAnsi="Times New Roman" w:cs="Times New Roman"/>
          <w:sz w:val="20"/>
          <w:szCs w:val="20"/>
        </w:rPr>
        <w:t>Healthy group</w:t>
      </w:r>
      <w:r w:rsidRPr="00626DA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 which the healthy subjects were divided into four groups according to the quartiles of SVR</w:t>
      </w:r>
      <w:r w:rsidRPr="00626DA5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T</w:t>
      </w:r>
      <w:r w:rsidRPr="00626DA5">
        <w:rPr>
          <w:rFonts w:ascii="Times New Roman" w:hAnsi="Times New Roman" w:cs="Times New Roman"/>
          <w:sz w:val="20"/>
          <w:szCs w:val="20"/>
        </w:rPr>
        <w:t>he data was shown as median and 2.5</w:t>
      </w:r>
      <w:r w:rsidRPr="00626DA5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626DA5">
        <w:rPr>
          <w:rFonts w:ascii="Times New Roman" w:hAnsi="Times New Roman" w:cs="Times New Roman"/>
          <w:sz w:val="20"/>
          <w:szCs w:val="20"/>
        </w:rPr>
        <w:t>~97.5</w:t>
      </w:r>
      <w:r w:rsidRPr="00626DA5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626DA5">
        <w:rPr>
          <w:rFonts w:ascii="Times New Roman" w:hAnsi="Times New Roman" w:cs="Times New Roman"/>
          <w:sz w:val="20"/>
          <w:szCs w:val="20"/>
        </w:rPr>
        <w:t xml:space="preserve">. *: </w:t>
      </w:r>
      <w:r w:rsidRPr="00626DA5">
        <w:rPr>
          <w:rFonts w:ascii="Times New Roman" w:hAnsi="Times New Roman" w:cs="Times New Roman"/>
          <w:i/>
          <w:sz w:val="20"/>
          <w:szCs w:val="20"/>
        </w:rPr>
        <w:t>P</w:t>
      </w:r>
      <w:r w:rsidRPr="00626DA5">
        <w:rPr>
          <w:rFonts w:ascii="Times New Roman" w:hAnsi="Times New Roman" w:cs="Times New Roman"/>
          <w:sz w:val="20"/>
          <w:szCs w:val="20"/>
        </w:rPr>
        <w:t>&lt;0.05 when compared to Quarter 1 in the multiple linear analysis wit</w:t>
      </w:r>
      <w:r>
        <w:rPr>
          <w:rFonts w:ascii="Times New Roman" w:hAnsi="Times New Roman" w:cs="Times New Roman"/>
          <w:sz w:val="20"/>
          <w:szCs w:val="20"/>
        </w:rPr>
        <w:t>h age, gender</w:t>
      </w:r>
      <w:r w:rsidRPr="00626DA5">
        <w:rPr>
          <w:rFonts w:ascii="Times New Roman" w:hAnsi="Times New Roman" w:cs="Times New Roman"/>
          <w:sz w:val="20"/>
          <w:szCs w:val="20"/>
        </w:rPr>
        <w:t xml:space="preserve"> and BMI as covariates.</w:t>
      </w:r>
      <w:r w:rsidRPr="00626DA5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43A35DBD" w14:textId="77777777" w:rsidR="00B87494" w:rsidRDefault="00B87494" w:rsidP="00B87494"/>
    <w:p w14:paraId="1D6EC2E5" w14:textId="77777777" w:rsidR="00B87494" w:rsidRDefault="00B87494">
      <w:pPr>
        <w:rPr>
          <w:rFonts w:eastAsia="宋体"/>
        </w:rPr>
      </w:pPr>
    </w:p>
    <w:p w14:paraId="02DAE4C2" w14:textId="77777777" w:rsidR="00B87494" w:rsidRPr="00626DA5" w:rsidRDefault="00B87494" w:rsidP="00B8749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76258DB0" wp14:editId="19B98716">
                <wp:simplePos x="0" y="0"/>
                <wp:positionH relativeFrom="margin">
                  <wp:posOffset>2107988</wp:posOffset>
                </wp:positionH>
                <wp:positionV relativeFrom="page">
                  <wp:posOffset>3421380</wp:posOffset>
                </wp:positionV>
                <wp:extent cx="199390" cy="384387"/>
                <wp:effectExtent l="0" t="0" r="0" b="0"/>
                <wp:wrapNone/>
                <wp:docPr id="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9390" cy="384387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DC7A2B" w14:textId="77777777" w:rsidR="00B87494" w:rsidRPr="00DD40AF" w:rsidRDefault="00B87494" w:rsidP="00B87494">
                            <w:r w:rsidRPr="00DD40AF"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258DB0" id="文本框 2" o:spid="_x0000_s1033" type="#_x0000_t202" style="position:absolute;margin-left:166pt;margin-top:269.4pt;width:15.7pt;height:30.2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" filled="f" stroked="f">
                <v:textbox>
                  <w:txbxContent>
                    <w:p w14:paraId="63DC7A2B" w14:textId="77777777" w:rsidR="00B87494" w:rsidRPr="00DD40AF" w:rsidRDefault="00B87494" w:rsidP="00B87494">
                      <w:r w:rsidRPr="00DD40AF">
                        <w:t>*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D800B10" wp14:editId="34356E3B">
            <wp:extent cx="3455420" cy="6395025"/>
            <wp:effectExtent l="0" t="0" r="0" b="635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血糖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4383" cy="64116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869A7B" w14:textId="77777777" w:rsidR="00B87494" w:rsidRPr="00EC50B0" w:rsidRDefault="00B87494" w:rsidP="00B87494">
      <w:pPr>
        <w:widowControl w:val="0"/>
        <w:autoSpaceDE w:val="0"/>
        <w:autoSpaceDN w:val="0"/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26DA5">
        <w:rPr>
          <w:rFonts w:ascii="Times New Roman" w:hAnsi="Times New Roman" w:cs="Times New Roman"/>
          <w:sz w:val="20"/>
          <w:szCs w:val="20"/>
        </w:rPr>
        <w:t>Supplementary figure S2: the comparison of fasting plasma glucose (FPG), plasma glucose 30 min (PG</w:t>
      </w:r>
      <w:r w:rsidRPr="00626DA5">
        <w:rPr>
          <w:rFonts w:ascii="Times New Roman" w:hAnsi="Times New Roman" w:cs="Times New Roman"/>
          <w:sz w:val="20"/>
          <w:szCs w:val="20"/>
          <w:vertAlign w:val="subscript"/>
        </w:rPr>
        <w:t>30min</w:t>
      </w:r>
      <w:r w:rsidRPr="00626DA5">
        <w:rPr>
          <w:rFonts w:ascii="Times New Roman" w:hAnsi="Times New Roman" w:cs="Times New Roman"/>
          <w:sz w:val="20"/>
          <w:szCs w:val="20"/>
        </w:rPr>
        <w:t>) and plasma glucose 120min (PG</w:t>
      </w:r>
      <w:r w:rsidRPr="00626DA5">
        <w:rPr>
          <w:rFonts w:ascii="Times New Roman" w:hAnsi="Times New Roman" w:cs="Times New Roman"/>
          <w:sz w:val="20"/>
          <w:szCs w:val="20"/>
          <w:vertAlign w:val="subscript"/>
        </w:rPr>
        <w:t>120min</w:t>
      </w:r>
      <w:r w:rsidRPr="00626DA5">
        <w:rPr>
          <w:rFonts w:ascii="Times New Roman" w:hAnsi="Times New Roman" w:cs="Times New Roman"/>
          <w:sz w:val="20"/>
          <w:szCs w:val="20"/>
        </w:rPr>
        <w:t xml:space="preserve">) in </w:t>
      </w:r>
      <w:r>
        <w:rPr>
          <w:rFonts w:ascii="Times New Roman" w:hAnsi="Times New Roman" w:cs="Times New Roman"/>
          <w:sz w:val="20"/>
          <w:szCs w:val="20"/>
        </w:rPr>
        <w:t>Healthy group</w:t>
      </w:r>
      <w:r w:rsidRPr="00626DA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 which the healthy subjects were divided into four groups according to the quartiles of SVR.</w:t>
      </w:r>
      <w:r w:rsidRPr="00626DA5">
        <w:rPr>
          <w:rFonts w:ascii="Times New Roman" w:hAnsi="Times New Roman" w:cs="Times New Roman"/>
          <w:sz w:val="20"/>
          <w:szCs w:val="20"/>
        </w:rPr>
        <w:t xml:space="preserve"> The data was shown as median and 2.5</w:t>
      </w:r>
      <w:r w:rsidRPr="00626DA5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626DA5">
        <w:rPr>
          <w:rFonts w:ascii="Times New Roman" w:hAnsi="Times New Roman" w:cs="Times New Roman"/>
          <w:sz w:val="20"/>
          <w:szCs w:val="20"/>
        </w:rPr>
        <w:t>~97.5</w:t>
      </w:r>
      <w:r w:rsidRPr="00626DA5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626DA5">
        <w:rPr>
          <w:rFonts w:ascii="Times New Roman" w:hAnsi="Times New Roman" w:cs="Times New Roman"/>
          <w:sz w:val="20"/>
          <w:szCs w:val="20"/>
        </w:rPr>
        <w:t xml:space="preserve">. *: </w:t>
      </w:r>
      <w:r w:rsidRPr="00626DA5">
        <w:rPr>
          <w:rFonts w:ascii="Times New Roman" w:hAnsi="Times New Roman" w:cs="Times New Roman"/>
          <w:i/>
          <w:sz w:val="20"/>
          <w:szCs w:val="20"/>
        </w:rPr>
        <w:t>P</w:t>
      </w:r>
      <w:r w:rsidRPr="00626DA5">
        <w:rPr>
          <w:rFonts w:ascii="Times New Roman" w:hAnsi="Times New Roman" w:cs="Times New Roman"/>
          <w:sz w:val="20"/>
          <w:szCs w:val="20"/>
        </w:rPr>
        <w:t>&lt;0.05 when compared to Quarter 1 in the multiple linear analysis with age, sex and BMI as covariates.</w:t>
      </w:r>
      <w:r w:rsidRPr="00F5429B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20E11669" w14:textId="77777777" w:rsidR="00B87494" w:rsidRDefault="00B87494" w:rsidP="00B87494"/>
    <w:p w14:paraId="5FDD6D50" w14:textId="77777777" w:rsidR="00B87494" w:rsidRPr="00B87494" w:rsidRDefault="00B87494">
      <w:pPr>
        <w:rPr>
          <w:rFonts w:eastAsia="宋体"/>
        </w:rPr>
      </w:pPr>
    </w:p>
    <w:p w14:paraId="3D3786C3" w14:textId="77777777" w:rsidR="00B87494" w:rsidRDefault="00B87494">
      <w:pPr>
        <w:rPr>
          <w:rFonts w:eastAsia="宋体"/>
        </w:rPr>
      </w:pPr>
    </w:p>
    <w:p w14:paraId="1639A9D4" w14:textId="77777777" w:rsidR="00B87494" w:rsidRPr="00B87494" w:rsidRDefault="00B87494">
      <w:pPr>
        <w:rPr>
          <w:rFonts w:eastAsia="宋体"/>
        </w:rPr>
      </w:pPr>
    </w:p>
    <w:sectPr w:rsidR="00B87494" w:rsidRPr="00B87494" w:rsidSect="004253B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0B30D8" w14:textId="77777777" w:rsidR="00542047" w:rsidRDefault="00542047" w:rsidP="00B87494">
      <w:pPr>
        <w:spacing w:after="0" w:line="240" w:lineRule="auto"/>
      </w:pPr>
      <w:r>
        <w:separator/>
      </w:r>
    </w:p>
  </w:endnote>
  <w:endnote w:type="continuationSeparator" w:id="0">
    <w:p w14:paraId="5611E743" w14:textId="77777777" w:rsidR="00542047" w:rsidRDefault="00542047" w:rsidP="00B874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57F2AD" w14:textId="77777777" w:rsidR="00542047" w:rsidRDefault="00542047" w:rsidP="00B87494">
      <w:pPr>
        <w:spacing w:after="0" w:line="240" w:lineRule="auto"/>
      </w:pPr>
      <w:r>
        <w:separator/>
      </w:r>
    </w:p>
  </w:footnote>
  <w:footnote w:type="continuationSeparator" w:id="0">
    <w:p w14:paraId="759DF80E" w14:textId="77777777" w:rsidR="00542047" w:rsidRDefault="00542047" w:rsidP="00B874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8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5BF"/>
    <w:rsid w:val="004253B8"/>
    <w:rsid w:val="00542047"/>
    <w:rsid w:val="006955BF"/>
    <w:rsid w:val="00A232E1"/>
    <w:rsid w:val="00B87494"/>
    <w:rsid w:val="00C439EE"/>
    <w:rsid w:val="00CD2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62A3B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955BF"/>
    <w:pPr>
      <w:spacing w:after="200" w:line="276" w:lineRule="auto"/>
    </w:pPr>
    <w:rPr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6955BF"/>
    <w:rPr>
      <w:kern w:val="0"/>
      <w:sz w:val="22"/>
      <w:szCs w:val="22"/>
    </w:rPr>
  </w:style>
  <w:style w:type="paragraph" w:styleId="a4">
    <w:name w:val="header"/>
    <w:basedOn w:val="a"/>
    <w:link w:val="a5"/>
    <w:uiPriority w:val="99"/>
    <w:unhideWhenUsed/>
    <w:rsid w:val="00B874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B87494"/>
    <w:rPr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8749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B87494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oleObject" Target="embeddings/oleObject1.bin"/><Relationship Id="rId8" Type="http://schemas.openxmlformats.org/officeDocument/2006/relationships/image" Target="media/image2.jpe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81</Words>
  <Characters>1033</Characters>
  <Application>Microsoft Macintosh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</cp:revision>
  <dcterms:created xsi:type="dcterms:W3CDTF">2016-12-07T22:28:00Z</dcterms:created>
  <dcterms:modified xsi:type="dcterms:W3CDTF">2017-07-14T06:49:00Z</dcterms:modified>
</cp:coreProperties>
</file>